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0"/>
          <w:szCs w:val="24"/>
          <w:lang w:val="en-US" w:eastAsia="de-DE"/>
        </w:rPr>
        <w:t xml:space="preserve">Table S2 Socioeconomic status and access to health care services in adult chronic pain patients 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7"/>
        <w:gridCol w:w="2233"/>
        <w:gridCol w:w="1691"/>
        <w:gridCol w:w="958"/>
        <w:gridCol w:w="3143"/>
      </w:tblGrid>
      <w:tr>
        <w:trPr>
          <w:trHeight w:val="750" w:hRule="atLeast"/>
        </w:trPr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Author (year)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 xml:space="preserve">Sample 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Methods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Country</w:t>
            </w:r>
          </w:p>
        </w:tc>
        <w:tc>
          <w:tcPr>
            <w:tcW w:w="3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de-DE"/>
              </w:rPr>
              <w:t>Main results</w:t>
            </w:r>
          </w:p>
        </w:tc>
      </w:tr>
      <w:tr>
        <w:trPr>
          <w:trHeight w:val="1500" w:hRule="atLeast"/>
        </w:trPr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(Azevedo et al., 2013) </w:t>
            </w:r>
          </w:p>
        </w:tc>
        <w:tc>
          <w:tcPr>
            <w:tcW w:w="2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ommunity samp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Age: &gt;18 years;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N=5094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dvTNR;Cambria" w:hAnsi="AdvTNR;Cambria" w:eastAsia="Times New Roman" w:cs="AdvTNR;Cambria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dvTNR;Cambria" w:ascii="AdvTNR;Cambria" w:hAnsi="AdvTNR;Cambria"/>
                <w:sz w:val="20"/>
                <w:szCs w:val="20"/>
                <w:lang w:val="en-US" w:eastAsia="de-DE"/>
              </w:rPr>
              <w:t xml:space="preserve">Cross-sectional study,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telephone interviews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Portugal</w:t>
            </w:r>
          </w:p>
        </w:tc>
        <w:tc>
          <w:tcPr>
            <w:tcW w:w="3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de-DE"/>
              </w:rPr>
              <w:t>Low educational level was associated with lower utilization of non-pharmacological treatment methods. Overall, socioeconomic factors were important determinants for health service use.</w:t>
            </w:r>
          </w:p>
        </w:tc>
      </w:tr>
      <w:tr>
        <w:trPr>
          <w:trHeight w:val="1267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nl-NL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nl-NL" w:eastAsia="de-DE"/>
              </w:rPr>
              <w:t xml:space="preserve">(Nguyen et al., 2005) 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ommunity sampl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Age:  &gt;18 years;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N=454 whites, 447 African-American, 43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Hispanics </w:t>
            </w:r>
          </w:p>
        </w:tc>
        <w:tc>
          <w:tcPr>
            <w:tcW w:w="16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ross-sectional study,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telephone interview 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US</w:t>
            </w:r>
          </w:p>
        </w:tc>
        <w:tc>
          <w:tcPr>
            <w:tcW w:w="31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de-DE"/>
              </w:rPr>
              <w:t>Access to health care services was lower in low-income adults or people with lower educational status.</w:t>
            </w:r>
          </w:p>
        </w:tc>
      </w:tr>
      <w:tr>
        <w:trPr>
          <w:trHeight w:val="1137" w:hRule="atLeast"/>
        </w:trPr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 xml:space="preserve">(Rahman et al., 2011) 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linical sample (patients with osteoarthritis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Age: &gt; 20 year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N=34420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Longitudinal study (1991-2004),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population-based administrative data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Canada</w:t>
            </w:r>
          </w:p>
        </w:tc>
        <w:tc>
          <w:tcPr>
            <w:tcW w:w="3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 xml:space="preserve">Patients with higher socioeconomic status were more likely to undergo artificial joint replacements and surgical consultations. 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eastAsia="Times New Roman" w:cs="Times New Roman"/>
          <w:bCs/>
          <w:sz w:val="20"/>
          <w:szCs w:val="20"/>
          <w:lang w:val="en-US" w:eastAsia="de-DE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de-DE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Cs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NR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08:36:00Z</dcterms:created>
  <dc:creator>Ruhe, Ann-Kristin</dc:creator>
  <dc:description/>
  <cp:keywords/>
  <dc:language>en-US</dc:language>
  <cp:lastModifiedBy>lawid</cp:lastModifiedBy>
  <dcterms:modified xsi:type="dcterms:W3CDTF">2016-04-20T01:09:00Z</dcterms:modified>
  <cp:revision>2</cp:revision>
  <dc:subject/>
  <dc:title/>
</cp:coreProperties>
</file>